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BB18D3" w14:textId="297FC3E5" w:rsidR="00DD2DDD" w:rsidRPr="00C7765F" w:rsidRDefault="00DD2DDD" w:rsidP="00DD2DDD">
      <w:pPr>
        <w:rPr>
          <w:b/>
          <w:bCs/>
        </w:rPr>
      </w:pPr>
      <w:r w:rsidRPr="00C7765F">
        <w:rPr>
          <w:b/>
          <w:bCs/>
        </w:rPr>
        <w:t>Sup</w:t>
      </w:r>
      <w:r w:rsidRPr="00C7765F" w:rsidDel="008A594E">
        <w:rPr>
          <w:b/>
          <w:bCs/>
        </w:rPr>
        <w:t xml:space="preserve">plementary table </w:t>
      </w:r>
      <w:r w:rsidRPr="00C7765F">
        <w:rPr>
          <w:b/>
          <w:bCs/>
          <w:lang w:eastAsia="ja-JP"/>
        </w:rPr>
        <w:t>1</w:t>
      </w:r>
      <w:r w:rsidRPr="00C7765F" w:rsidDel="008A594E">
        <w:rPr>
          <w:b/>
          <w:bCs/>
        </w:rPr>
        <w:t xml:space="preserve">. </w:t>
      </w:r>
      <w:r w:rsidRPr="00C7765F">
        <w:rPr>
          <w:b/>
          <w:bCs/>
        </w:rPr>
        <w:t xml:space="preserve">Histologic scoring of </w:t>
      </w:r>
      <w:r w:rsidR="00064F06" w:rsidRPr="00C7765F">
        <w:rPr>
          <w:b/>
          <w:bCs/>
        </w:rPr>
        <w:t>mouse kidney</w:t>
      </w:r>
      <w:r w:rsidRPr="00C7765F">
        <w:rPr>
          <w:b/>
          <w:bCs/>
        </w:rPr>
        <w:t>s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1020"/>
        <w:gridCol w:w="7120"/>
      </w:tblGrid>
      <w:tr w:rsidR="00DD2DDD" w:rsidRPr="00C7765F" w14:paraId="3DFEE6A8" w14:textId="77777777" w:rsidTr="00DD2DDD">
        <w:trPr>
          <w:trHeight w:val="255"/>
        </w:trPr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A353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  <w:r w:rsidRPr="00C7765F"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7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90CE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Initial evaluation</w:t>
            </w:r>
          </w:p>
        </w:tc>
      </w:tr>
      <w:tr w:rsidR="00DD2DDD" w:rsidRPr="00C7765F" w14:paraId="34305300" w14:textId="77777777" w:rsidTr="00DD2DDD">
        <w:trPr>
          <w:trHeight w:val="9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A13B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4B59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 xml:space="preserve">Slides evaluated for glomerular changes that are above that seen in normal aging mice that typically have expansion of mesangial matrix (MM) with aging. </w:t>
            </w:r>
          </w:p>
        </w:tc>
      </w:tr>
      <w:tr w:rsidR="00DD2DDD" w:rsidRPr="00C7765F" w14:paraId="0B27FB39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CED49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7CB87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</w:tr>
      <w:tr w:rsidR="00DD2DDD" w:rsidRPr="00C7765F" w14:paraId="2A436978" w14:textId="77777777" w:rsidTr="00DD2DDD">
        <w:trPr>
          <w:trHeight w:val="255"/>
        </w:trPr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72E1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  <w:r w:rsidRPr="00C7765F"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  <w:t>B</w:t>
            </w:r>
          </w:p>
        </w:tc>
        <w:tc>
          <w:tcPr>
            <w:tcW w:w="7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EBEB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Second evaluation: Semi-quantitative scoring</w:t>
            </w:r>
          </w:p>
        </w:tc>
      </w:tr>
      <w:tr w:rsidR="00DD2DDD" w:rsidRPr="00C7765F" w14:paraId="34D66A7B" w14:textId="77777777" w:rsidTr="00DD2DDD">
        <w:trPr>
          <w:trHeight w:val="9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E4ED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84B1D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Glomeruli are graded for degree  and distribution of hypercellularity (HC)  and MM expansion and distribution and inflammation.  Glomerulosclerosis is only graded for distribution.</w:t>
            </w:r>
          </w:p>
        </w:tc>
      </w:tr>
      <w:tr w:rsidR="00DD2DDD" w:rsidRPr="00C7765F" w14:paraId="29A39FD3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CD72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634E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</w:tr>
      <w:tr w:rsidR="00DD2DDD" w:rsidRPr="00C7765F" w14:paraId="3C4D0C69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1821" w14:textId="77777777" w:rsidR="00DD2DDD" w:rsidRPr="00C7765F" w:rsidRDefault="00DD2DDD" w:rsidP="00DD2DD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5F7D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Hypercellularity scores</w:t>
            </w:r>
          </w:p>
        </w:tc>
      </w:tr>
      <w:tr w:rsidR="00DD2DDD" w:rsidRPr="00C7765F" w14:paraId="324734E4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F55A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7C66" w14:textId="17719E29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 xml:space="preserve">0:   Evenly distributed nuclei in the mesangium and along capillary tufts </w:t>
            </w:r>
          </w:p>
        </w:tc>
      </w:tr>
      <w:tr w:rsidR="00DD2DDD" w:rsidRPr="00C7765F" w14:paraId="58CC1E5E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CE84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86ED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1:   Focal segmental expansion by clusters of cells</w:t>
            </w:r>
          </w:p>
        </w:tc>
      </w:tr>
      <w:tr w:rsidR="00DD2DDD" w:rsidRPr="00C7765F" w14:paraId="3DA2092B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E80C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DD6A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2:   Multifocal expansion by clusters of cells</w:t>
            </w:r>
          </w:p>
        </w:tc>
      </w:tr>
      <w:tr w:rsidR="00DD2DDD" w:rsidRPr="00C7765F" w14:paraId="5B13D8AE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9269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8D2E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3:   Global increase in cellularity</w:t>
            </w:r>
          </w:p>
        </w:tc>
      </w:tr>
      <w:tr w:rsidR="00DD2DDD" w:rsidRPr="00C7765F" w14:paraId="0D5D25D1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632E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98A2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</w:tr>
      <w:tr w:rsidR="00DD2DDD" w:rsidRPr="00C7765F" w14:paraId="2CC48561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87C9" w14:textId="77777777" w:rsidR="00DD2DDD" w:rsidRPr="00C7765F" w:rsidRDefault="00DD2DDD" w:rsidP="00DD2DD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0116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Mesangial matrix scores</w:t>
            </w:r>
          </w:p>
        </w:tc>
      </w:tr>
      <w:tr w:rsidR="00DD2DDD" w:rsidRPr="00C7765F" w14:paraId="7DEBD8A7" w14:textId="77777777" w:rsidTr="00DD2DDD">
        <w:trPr>
          <w:trHeight w:val="51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B2A8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B9764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0:  Glomerus typical of a young health mouse with the most prominent MM at the vascular pole and thinning out toward the urinary space</w:t>
            </w:r>
          </w:p>
        </w:tc>
      </w:tr>
      <w:tr w:rsidR="00DD2DDD" w:rsidRPr="00C7765F" w14:paraId="1F4B17F4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6C49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22D5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1:  Focal segmental expansion of matrix toward the urinary space</w:t>
            </w:r>
          </w:p>
        </w:tc>
      </w:tr>
      <w:tr w:rsidR="00DD2DDD" w:rsidRPr="00C7765F" w14:paraId="3E463407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A590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4872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2:  Multifocal segmental expansions of matrix toward the vascular space</w:t>
            </w:r>
          </w:p>
        </w:tc>
      </w:tr>
      <w:tr w:rsidR="00DD2DDD" w:rsidRPr="00C7765F" w14:paraId="67082F9F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B8B3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81CC" w14:textId="590DABF2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 xml:space="preserve">3: Global expansion of matrix  </w:t>
            </w:r>
          </w:p>
        </w:tc>
      </w:tr>
      <w:tr w:rsidR="00DD2DDD" w:rsidRPr="00C7765F" w14:paraId="7F4E141B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CFAA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82A0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</w:tr>
      <w:tr w:rsidR="00DD2DDD" w:rsidRPr="00C7765F" w14:paraId="60EC73E3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43DF" w14:textId="77777777" w:rsidR="00DD2DDD" w:rsidRPr="00C7765F" w:rsidRDefault="00DD2DDD" w:rsidP="00DD2DD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A9C9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 xml:space="preserve">Inflammation       </w:t>
            </w:r>
          </w:p>
        </w:tc>
      </w:tr>
      <w:tr w:rsidR="00DD2DDD" w:rsidRPr="00C7765F" w14:paraId="485D7667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ACA5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2655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 xml:space="preserve">0:   None </w:t>
            </w:r>
          </w:p>
        </w:tc>
      </w:tr>
      <w:tr w:rsidR="00DD2DDD" w:rsidRPr="00C7765F" w14:paraId="64B1E30B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19FF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178B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1:   Loosely packed neutrophilic infiltrates wit out tissue destruction</w:t>
            </w:r>
          </w:p>
        </w:tc>
      </w:tr>
      <w:tr w:rsidR="00DD2DDD" w:rsidRPr="00C7765F" w14:paraId="0B384EE2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1C01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0CBB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2:   Denser neutrophils with fibrin and necrosis</w:t>
            </w:r>
          </w:p>
        </w:tc>
      </w:tr>
      <w:tr w:rsidR="00DD2DDD" w:rsidRPr="00C7765F" w14:paraId="522EFA2C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EBA1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2373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3:   Dense neutrophils which obscure normal architecture.</w:t>
            </w:r>
          </w:p>
        </w:tc>
      </w:tr>
      <w:tr w:rsidR="00DD2DDD" w:rsidRPr="00C7765F" w14:paraId="52B19002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4C83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3853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</w:p>
        </w:tc>
      </w:tr>
      <w:tr w:rsidR="00DD2DDD" w:rsidRPr="00C7765F" w14:paraId="0F02A4E7" w14:textId="77777777" w:rsidTr="00DD2DDD">
        <w:trPr>
          <w:trHeight w:val="51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7DFD" w14:textId="77777777" w:rsidR="00DD2DDD" w:rsidRPr="00C7765F" w:rsidRDefault="00DD2DDD" w:rsidP="00DD2DD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3FD8B" w14:textId="35657D64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Distribution scores for all parameters were determined by an estimate of the</w:t>
            </w:r>
            <w:r w:rsidRPr="00C7765F">
              <w:rPr>
                <w:rFonts w:ascii="Arial" w:hAnsi="Arial" w:cs="Arial"/>
                <w:color w:val="000000"/>
                <w:sz w:val="22"/>
                <w:lang w:eastAsia="ja-JP"/>
              </w:rPr>
              <w:t xml:space="preserve"> </w:t>
            </w: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number of glomeruli affected per kidney section</w:t>
            </w:r>
          </w:p>
        </w:tc>
      </w:tr>
      <w:tr w:rsidR="00DD2DDD" w:rsidRPr="00C7765F" w14:paraId="28615E54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E3F8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87D3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0.       &lt;1 %</w:t>
            </w:r>
          </w:p>
        </w:tc>
      </w:tr>
      <w:tr w:rsidR="00DD2DDD" w:rsidRPr="00C7765F" w14:paraId="33CDD87D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8A97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A708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1.      1-25%</w:t>
            </w:r>
          </w:p>
        </w:tc>
      </w:tr>
      <w:tr w:rsidR="00DD2DDD" w:rsidRPr="00C7765F" w14:paraId="1870F318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138A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970E" w14:textId="77777777" w:rsidR="00DD2DDD" w:rsidRPr="00C7765F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2.      25-75%</w:t>
            </w:r>
          </w:p>
        </w:tc>
      </w:tr>
      <w:tr w:rsidR="00DD2DDD" w:rsidRPr="00DD2DDD" w14:paraId="19BB37B2" w14:textId="77777777" w:rsidTr="00DD2DDD">
        <w:trPr>
          <w:trHeight w:val="255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A8EB3" w14:textId="77777777" w:rsidR="00DD2DDD" w:rsidRPr="00C7765F" w:rsidRDefault="00DD2DDD" w:rsidP="00DD2DDD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7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13E99" w14:textId="77777777" w:rsidR="00DD2DDD" w:rsidRPr="000B0C25" w:rsidRDefault="00DD2DDD" w:rsidP="00DD2DDD">
            <w:pPr>
              <w:spacing w:before="0" w:after="0"/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</w:pPr>
            <w:r w:rsidRPr="00C7765F">
              <w:rPr>
                <w:rFonts w:ascii="Arial" w:eastAsia="Times New Roman" w:hAnsi="Arial" w:cs="Arial"/>
                <w:color w:val="000000"/>
                <w:sz w:val="22"/>
                <w:lang w:eastAsia="ja-JP"/>
              </w:rPr>
              <w:t>3.      &gt;75%</w:t>
            </w:r>
          </w:p>
        </w:tc>
      </w:tr>
    </w:tbl>
    <w:p w14:paraId="479FB84A" w14:textId="77777777" w:rsidR="00DD2DDD" w:rsidRPr="00076D11" w:rsidRDefault="00DD2DDD" w:rsidP="00DD2DDD">
      <w:pPr>
        <w:rPr>
          <w:b/>
          <w:bCs/>
        </w:rPr>
      </w:pPr>
    </w:p>
    <w:sectPr w:rsidR="00DD2DDD" w:rsidRPr="00076D11" w:rsidSect="008E3D48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C76E6D" w14:textId="77777777" w:rsidR="007814A1" w:rsidRDefault="007814A1" w:rsidP="00117666">
      <w:pPr>
        <w:spacing w:after="0"/>
      </w:pPr>
      <w:r>
        <w:separator/>
      </w:r>
    </w:p>
  </w:endnote>
  <w:endnote w:type="continuationSeparator" w:id="0">
    <w:p w14:paraId="53042548" w14:textId="77777777" w:rsidR="007814A1" w:rsidRDefault="007814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E5CB30" w14:textId="77777777" w:rsidR="006C4027" w:rsidRDefault="006C40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17E939" w14:textId="77777777" w:rsidR="006C4027" w:rsidRDefault="006C402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CDCB55" w14:textId="77777777" w:rsidR="006C4027" w:rsidRDefault="006C40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B66D65" w14:textId="77777777" w:rsidR="007814A1" w:rsidRDefault="007814A1" w:rsidP="00117666">
      <w:pPr>
        <w:spacing w:after="0"/>
      </w:pPr>
      <w:r>
        <w:separator/>
      </w:r>
    </w:p>
  </w:footnote>
  <w:footnote w:type="continuationSeparator" w:id="0">
    <w:p w14:paraId="349A36F1" w14:textId="77777777" w:rsidR="007814A1" w:rsidRDefault="007814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555E52" w14:textId="77777777" w:rsidR="006C4027" w:rsidRDefault="006C40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1A39E4" w14:textId="77777777" w:rsidR="006C4027" w:rsidRDefault="006C40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8A1189" w14:textId="3A077C37" w:rsidR="006C4027" w:rsidRDefault="006C4027">
    <w:pPr>
      <w:pStyle w:val="Header"/>
    </w:pPr>
    <w:r>
      <w:rPr>
        <w:noProof/>
      </w:rPr>
      <w:drawing>
        <wp:inline distT="0" distB="0" distL="0" distR="0" wp14:anchorId="4C352338" wp14:editId="2D9501FF">
          <wp:extent cx="1382395" cy="496570"/>
          <wp:effectExtent l="0" t="0" r="8255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5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F06"/>
    <w:rsid w:val="00066B13"/>
    <w:rsid w:val="00074F8D"/>
    <w:rsid w:val="00076D11"/>
    <w:rsid w:val="00077D53"/>
    <w:rsid w:val="00081BC1"/>
    <w:rsid w:val="000B0C25"/>
    <w:rsid w:val="00105FD9"/>
    <w:rsid w:val="0011520D"/>
    <w:rsid w:val="00117666"/>
    <w:rsid w:val="00121D5B"/>
    <w:rsid w:val="001549D3"/>
    <w:rsid w:val="00156D0B"/>
    <w:rsid w:val="00160065"/>
    <w:rsid w:val="00177D84"/>
    <w:rsid w:val="001B01E5"/>
    <w:rsid w:val="001F24A0"/>
    <w:rsid w:val="00267D18"/>
    <w:rsid w:val="002868E2"/>
    <w:rsid w:val="002869C3"/>
    <w:rsid w:val="002904F8"/>
    <w:rsid w:val="002936E4"/>
    <w:rsid w:val="002B4A57"/>
    <w:rsid w:val="002C74CA"/>
    <w:rsid w:val="003544FB"/>
    <w:rsid w:val="003C61B7"/>
    <w:rsid w:val="003D2F2D"/>
    <w:rsid w:val="003D430B"/>
    <w:rsid w:val="00401590"/>
    <w:rsid w:val="00411C3E"/>
    <w:rsid w:val="00425102"/>
    <w:rsid w:val="00433CF3"/>
    <w:rsid w:val="004442EB"/>
    <w:rsid w:val="00447127"/>
    <w:rsid w:val="00447801"/>
    <w:rsid w:val="00452E9C"/>
    <w:rsid w:val="004735C8"/>
    <w:rsid w:val="00475F08"/>
    <w:rsid w:val="004848EF"/>
    <w:rsid w:val="004961FF"/>
    <w:rsid w:val="004C04AE"/>
    <w:rsid w:val="004C0F44"/>
    <w:rsid w:val="00504BD8"/>
    <w:rsid w:val="00517A89"/>
    <w:rsid w:val="00520798"/>
    <w:rsid w:val="005250F2"/>
    <w:rsid w:val="005721CC"/>
    <w:rsid w:val="00593EEA"/>
    <w:rsid w:val="005A5EEE"/>
    <w:rsid w:val="005A77D2"/>
    <w:rsid w:val="005B629F"/>
    <w:rsid w:val="00600A57"/>
    <w:rsid w:val="00623AB8"/>
    <w:rsid w:val="006327D6"/>
    <w:rsid w:val="006375C7"/>
    <w:rsid w:val="00654E8F"/>
    <w:rsid w:val="00660D05"/>
    <w:rsid w:val="006820B1"/>
    <w:rsid w:val="006B5D08"/>
    <w:rsid w:val="006B7D14"/>
    <w:rsid w:val="006C4027"/>
    <w:rsid w:val="006F2534"/>
    <w:rsid w:val="00701727"/>
    <w:rsid w:val="0070566C"/>
    <w:rsid w:val="00714C50"/>
    <w:rsid w:val="00725425"/>
    <w:rsid w:val="00725A7D"/>
    <w:rsid w:val="007335D0"/>
    <w:rsid w:val="0074059A"/>
    <w:rsid w:val="007501BE"/>
    <w:rsid w:val="00750D74"/>
    <w:rsid w:val="007814A1"/>
    <w:rsid w:val="00783746"/>
    <w:rsid w:val="00784EF0"/>
    <w:rsid w:val="00790BB3"/>
    <w:rsid w:val="00795CA4"/>
    <w:rsid w:val="007C206C"/>
    <w:rsid w:val="00803D24"/>
    <w:rsid w:val="00817DD6"/>
    <w:rsid w:val="00885156"/>
    <w:rsid w:val="00890D4B"/>
    <w:rsid w:val="008E3D48"/>
    <w:rsid w:val="009060FC"/>
    <w:rsid w:val="009151AA"/>
    <w:rsid w:val="00930E9A"/>
    <w:rsid w:val="0093429D"/>
    <w:rsid w:val="00943573"/>
    <w:rsid w:val="00970F7D"/>
    <w:rsid w:val="00994A3D"/>
    <w:rsid w:val="009A49E6"/>
    <w:rsid w:val="009C1F29"/>
    <w:rsid w:val="009C2B12"/>
    <w:rsid w:val="009C70F3"/>
    <w:rsid w:val="009D2003"/>
    <w:rsid w:val="009E37A5"/>
    <w:rsid w:val="009F454F"/>
    <w:rsid w:val="00A174D9"/>
    <w:rsid w:val="00A54426"/>
    <w:rsid w:val="00A569CD"/>
    <w:rsid w:val="00AB6715"/>
    <w:rsid w:val="00AD19C3"/>
    <w:rsid w:val="00B1671E"/>
    <w:rsid w:val="00B25EB8"/>
    <w:rsid w:val="00B354E1"/>
    <w:rsid w:val="00B37F4D"/>
    <w:rsid w:val="00BB2008"/>
    <w:rsid w:val="00C416F7"/>
    <w:rsid w:val="00C52A7B"/>
    <w:rsid w:val="00C56BAF"/>
    <w:rsid w:val="00C57D21"/>
    <w:rsid w:val="00C679AA"/>
    <w:rsid w:val="00C735AE"/>
    <w:rsid w:val="00C75972"/>
    <w:rsid w:val="00C7765F"/>
    <w:rsid w:val="00C92B03"/>
    <w:rsid w:val="00CC0A3A"/>
    <w:rsid w:val="00CD066B"/>
    <w:rsid w:val="00CE4FEE"/>
    <w:rsid w:val="00CE7660"/>
    <w:rsid w:val="00D12794"/>
    <w:rsid w:val="00D86BD5"/>
    <w:rsid w:val="00D937E2"/>
    <w:rsid w:val="00DB59C3"/>
    <w:rsid w:val="00DC259A"/>
    <w:rsid w:val="00DD2DDD"/>
    <w:rsid w:val="00DD4506"/>
    <w:rsid w:val="00DE23E8"/>
    <w:rsid w:val="00E15DA1"/>
    <w:rsid w:val="00E52377"/>
    <w:rsid w:val="00E64E17"/>
    <w:rsid w:val="00E866C9"/>
    <w:rsid w:val="00EA3D3C"/>
    <w:rsid w:val="00F311F4"/>
    <w:rsid w:val="00F46900"/>
    <w:rsid w:val="00F61D89"/>
    <w:rsid w:val="00FD1DA2"/>
    <w:rsid w:val="00FE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2">
    <w:name w:val="Grid Table 2"/>
    <w:basedOn w:val="TableNormal"/>
    <w:uiPriority w:val="47"/>
    <w:rsid w:val="00520798"/>
    <w:pPr>
      <w:spacing w:after="0" w:line="240" w:lineRule="auto"/>
    </w:pPr>
    <w:rPr>
      <w:lang w:eastAsia="ja-JP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8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plan, Mariana (NIH/NIAMS) [E]</cp:lastModifiedBy>
  <cp:revision>2</cp:revision>
  <cp:lastPrinted>2024-07-15T18:52:00Z</cp:lastPrinted>
  <dcterms:created xsi:type="dcterms:W3CDTF">2024-11-19T01:13:00Z</dcterms:created>
  <dcterms:modified xsi:type="dcterms:W3CDTF">2024-11-19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